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002" w:rsidRDefault="00502C63" w:rsidP="008A5002">
      <w:pPr>
        <w:pStyle w:val="Caption"/>
        <w:keepNext/>
        <w:spacing w:line="240" w:lineRule="auto"/>
      </w:pPr>
      <w:r>
        <w:t>Additional file</w:t>
      </w:r>
      <w:r w:rsidR="00EA46E4">
        <w:t xml:space="preserve"> 8</w:t>
      </w:r>
      <w:r>
        <w:t>:</w:t>
      </w:r>
      <w:r w:rsidR="008A5002">
        <w:t xml:space="preserve"> Table version </w:t>
      </w:r>
      <w:r w:rsidR="008A5002" w:rsidRPr="004E67AB">
        <w:t xml:space="preserve">of Figure </w:t>
      </w:r>
      <w:r w:rsidR="002A0AE5">
        <w:t>4</w:t>
      </w:r>
      <w:r w:rsidR="00EA46E4">
        <w:t xml:space="preserve"> ‘</w:t>
      </w:r>
      <w:r w:rsidR="008A5002" w:rsidRPr="004E67AB">
        <w:t>The</w:t>
      </w:r>
      <w:r w:rsidR="008A5002">
        <w:t xml:space="preserve"> association between falciparum and vivax malaria in pregnancy and fetal loss</w:t>
      </w:r>
      <w:r w:rsidR="00EA46E4">
        <w:t>’</w:t>
      </w:r>
    </w:p>
    <w:tbl>
      <w:tblPr>
        <w:tblStyle w:val="TableGrid"/>
        <w:tblW w:w="0" w:type="auto"/>
        <w:tblLook w:val="04A0"/>
      </w:tblPr>
      <w:tblGrid>
        <w:gridCol w:w="2310"/>
        <w:gridCol w:w="3150"/>
        <w:gridCol w:w="2939"/>
      </w:tblGrid>
      <w:tr w:rsidR="008A5002" w:rsidTr="00AF0094">
        <w:tc>
          <w:tcPr>
            <w:tcW w:w="0" w:type="auto"/>
            <w:vAlign w:val="bottom"/>
          </w:tcPr>
          <w:p w:rsidR="008A5002" w:rsidRPr="00AB5B09" w:rsidRDefault="008A5002" w:rsidP="00AF009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A5002" w:rsidRPr="00AB5B09" w:rsidRDefault="008A5002" w:rsidP="00AF0094">
            <w:pPr>
              <w:rPr>
                <w:sz w:val="20"/>
                <w:szCs w:val="20"/>
              </w:rPr>
            </w:pP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Unadjusted HR [95% CI]; </w:t>
            </w:r>
            <w:r w:rsidRPr="00B45482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vAlign w:val="bottom"/>
          </w:tcPr>
          <w:p w:rsidR="008A5002" w:rsidRPr="00AB5B09" w:rsidRDefault="008A5002" w:rsidP="00AF0094">
            <w:pPr>
              <w:rPr>
                <w:sz w:val="20"/>
                <w:szCs w:val="20"/>
              </w:rPr>
            </w:pP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Adjusted HR [95% CI]; </w:t>
            </w:r>
            <w:r w:rsidRPr="00B45482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AB5B09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alciparum malaria</w:t>
            </w:r>
          </w:p>
        </w:tc>
        <w:tc>
          <w:tcPr>
            <w:tcW w:w="0" w:type="auto"/>
            <w:vAlign w:val="bottom"/>
          </w:tcPr>
          <w:p w:rsidR="008A5002" w:rsidRPr="00AB5B09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A5002" w:rsidRPr="00AB5B09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DA3210" w:rsidRDefault="008A5002" w:rsidP="00AF0094">
            <w:pPr>
              <w:rPr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>Falciparum malaria (all)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DA3210" w:rsidRDefault="008A5002" w:rsidP="00AF009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70 [1.51, 1.93]; &lt;0.001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87 [1.65, 2.12]; &lt;0.001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DA3210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>Asymptomatic falciparum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DA3210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34 [1.03, 1.74]; 0.028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54 [1.18, 2.00]; 0.001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DA3210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>Symptomatic falciparum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DA3210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2.09 [1.82, 2.40]; &lt;0.001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2.20 [1.91, 2.54]; &lt;0.001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DA3210" w:rsidRDefault="008A5002" w:rsidP="00AF0094">
            <w:pPr>
              <w:rPr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DA3210" w:rsidRDefault="008A5002" w:rsidP="00AF0094">
            <w:pPr>
              <w:ind w:left="171"/>
              <w:rPr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61 [1.38, 1.88]; &lt;0.001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73 [1.48, 2.02]; &lt;0.001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DA3210" w:rsidRDefault="008A5002" w:rsidP="00AF0094">
            <w:pPr>
              <w:ind w:left="171"/>
              <w:rPr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68 [1.32, 2.14]; &lt;0.001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95 [1.53, 2.49]; &lt;0.001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DA3210" w:rsidRDefault="008A5002" w:rsidP="00AF0094">
            <w:pPr>
              <w:ind w:left="171"/>
              <w:rPr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2.73 [1.89, 3.95]; &lt;0.001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3.12 [2.16, 4.53]; &lt;0.001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AB5B09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Vivax malaria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C978A9" w:rsidRDefault="008A5002" w:rsidP="00AF0094">
            <w:pPr>
              <w:rPr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>Vivax malaria (all)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C978A9" w:rsidRDefault="008A5002" w:rsidP="00AF009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09 [0.96, 1.23]; 0.173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22 [1.07, 1.38]; 0.002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C978A9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>Asymptomatic vivax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C978A9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13 [0.94, 1.35]; 0.195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23 [1.02, 1.47]; 0.027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C978A9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>Symptomatic vivax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C978A9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78 [1.50, 2.13]; &lt;0.001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92 [1.61, 2.30]; &lt;0.001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C978A9" w:rsidRDefault="008A5002" w:rsidP="00AF0094">
            <w:pPr>
              <w:rPr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vAlign w:val="bottom"/>
          </w:tcPr>
          <w:p w:rsidR="008A5002" w:rsidRPr="0099223B" w:rsidRDefault="00EF1C91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8A5002" w:rsidRPr="0099223B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C978A9" w:rsidRDefault="008A5002" w:rsidP="00AF0094">
            <w:pPr>
              <w:ind w:left="171"/>
              <w:rPr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05 [0.90, 1.22]; 0.535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18 [1.02, 1.37]; 0.030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C978A9" w:rsidRDefault="008A5002" w:rsidP="00AF0094">
            <w:pPr>
              <w:ind w:left="171"/>
              <w:rPr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10 [0.85, 1.43]; 0.465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21 [0.93, 1.57]; 0.154</w:t>
            </w:r>
          </w:p>
        </w:tc>
      </w:tr>
      <w:tr w:rsidR="008A5002" w:rsidTr="00AF0094">
        <w:tc>
          <w:tcPr>
            <w:tcW w:w="0" w:type="auto"/>
            <w:vAlign w:val="bottom"/>
          </w:tcPr>
          <w:p w:rsidR="008A5002" w:rsidRPr="00C978A9" w:rsidRDefault="008A5002" w:rsidP="00AF0094">
            <w:pPr>
              <w:ind w:left="171"/>
              <w:rPr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47 [0.99, 2.19]; 0.056</w:t>
            </w:r>
          </w:p>
        </w:tc>
        <w:tc>
          <w:tcPr>
            <w:tcW w:w="0" w:type="auto"/>
            <w:vAlign w:val="bottom"/>
          </w:tcPr>
          <w:p w:rsidR="008A5002" w:rsidRPr="0099223B" w:rsidRDefault="008A5002" w:rsidP="00AF0094">
            <w:pPr>
              <w:rPr>
                <w:sz w:val="20"/>
                <w:szCs w:val="20"/>
              </w:rPr>
            </w:pPr>
            <w:r w:rsidRPr="0099223B">
              <w:rPr>
                <w:rFonts w:eastAsia="Times New Roman"/>
                <w:color w:val="000000"/>
                <w:sz w:val="20"/>
                <w:szCs w:val="20"/>
              </w:rPr>
              <w:t>1.60 [1.08, 2.38]; 0.020</w:t>
            </w:r>
          </w:p>
        </w:tc>
      </w:tr>
    </w:tbl>
    <w:p w:rsidR="002C2713" w:rsidRPr="00D65F16" w:rsidRDefault="008A5002" w:rsidP="00D65F16">
      <w:pPr>
        <w:spacing w:line="480" w:lineRule="auto"/>
        <w:rPr>
          <w:sz w:val="16"/>
          <w:szCs w:val="16"/>
        </w:rPr>
      </w:pPr>
      <w:r w:rsidRPr="00D65F16">
        <w:rPr>
          <w:sz w:val="16"/>
          <w:szCs w:val="16"/>
        </w:rPr>
        <w:t>The reference group refers to women with</w:t>
      </w:r>
      <w:r w:rsidR="000535A3" w:rsidRPr="00D65F16">
        <w:rPr>
          <w:sz w:val="16"/>
          <w:szCs w:val="16"/>
        </w:rPr>
        <w:t>out</w:t>
      </w:r>
      <w:r w:rsidRPr="00D65F16">
        <w:rPr>
          <w:sz w:val="16"/>
          <w:szCs w:val="16"/>
        </w:rPr>
        <w:t xml:space="preserve"> falciparum malaria or vivax malaria</w:t>
      </w:r>
      <w:r w:rsidR="000535A3" w:rsidRPr="00D65F16">
        <w:rPr>
          <w:sz w:val="16"/>
          <w:szCs w:val="16"/>
        </w:rPr>
        <w:t xml:space="preserve"> in pregnancy</w:t>
      </w:r>
      <w:r w:rsidRPr="00D65F16">
        <w:rPr>
          <w:sz w:val="16"/>
          <w:szCs w:val="16"/>
        </w:rPr>
        <w:t xml:space="preserve">. </w:t>
      </w:r>
      <w:bookmarkStart w:id="0" w:name="_GoBack"/>
      <w:bookmarkEnd w:id="0"/>
      <w:r w:rsidRPr="00D65F16">
        <w:rPr>
          <w:sz w:val="16"/>
          <w:szCs w:val="16"/>
        </w:rPr>
        <w:t xml:space="preserve">Models were adjusted for </w:t>
      </w:r>
      <w:r w:rsidRPr="00D65F16">
        <w:rPr>
          <w:color w:val="000000" w:themeColor="text1"/>
          <w:sz w:val="16"/>
          <w:szCs w:val="16"/>
        </w:rPr>
        <w:t>gravidity, clinic site, and yearly malaria incidence</w:t>
      </w:r>
      <w:r w:rsidRPr="00D65F16">
        <w:rPr>
          <w:sz w:val="16"/>
          <w:szCs w:val="16"/>
        </w:rPr>
        <w:t>.</w:t>
      </w:r>
    </w:p>
    <w:sectPr w:rsidR="002C2713" w:rsidRPr="00D65F16" w:rsidSect="008A50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docVars>
    <w:docVar w:name="Total_Editing_Time" w:val="2"/>
  </w:docVars>
  <w:rsids>
    <w:rsidRoot w:val="008A5002"/>
    <w:rsid w:val="000535A3"/>
    <w:rsid w:val="002A0AE5"/>
    <w:rsid w:val="002C2713"/>
    <w:rsid w:val="002F6E1E"/>
    <w:rsid w:val="00502C63"/>
    <w:rsid w:val="008A5002"/>
    <w:rsid w:val="00AB5077"/>
    <w:rsid w:val="00D65F16"/>
    <w:rsid w:val="00DD3566"/>
    <w:rsid w:val="00EA46E4"/>
    <w:rsid w:val="00EF1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002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002"/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A5002"/>
    <w:pPr>
      <w:spacing w:line="480" w:lineRule="auto"/>
      <w:jc w:val="both"/>
    </w:pPr>
    <w:rPr>
      <w:rFonts w:eastAsiaTheme="minorEastAsia" w:cstheme="minorBidi"/>
      <w:b/>
      <w:bCs/>
      <w:sz w:val="20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A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AE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72</Characters>
  <Application>Microsoft Office Word</Application>
  <DocSecurity>0</DocSecurity>
  <Lines>74</Lines>
  <Paragraphs>70</Paragraphs>
  <ScaleCrop>false</ScaleCrop>
  <Company/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n Moore</dc:creator>
  <cp:keywords/>
  <dc:description/>
  <cp:lastModifiedBy>EDABO-ABO</cp:lastModifiedBy>
  <cp:revision>9</cp:revision>
  <dcterms:created xsi:type="dcterms:W3CDTF">2016-11-29T13:45:00Z</dcterms:created>
  <dcterms:modified xsi:type="dcterms:W3CDTF">2017-04-27T22:29:00Z</dcterms:modified>
</cp:coreProperties>
</file>